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A09EA" w14:textId="33772879" w:rsidR="00EF338D" w:rsidRPr="001B40E1" w:rsidRDefault="00EF338D" w:rsidP="001B40E1">
      <w:pPr>
        <w:rPr>
          <w:b/>
        </w:rPr>
      </w:pPr>
      <w:bookmarkStart w:id="0" w:name="_GoBack"/>
      <w:bookmarkEnd w:id="0"/>
    </w:p>
    <w:tbl>
      <w:tblPr>
        <w:tblStyle w:val="a2"/>
        <w:tblW w:w="13954" w:type="dxa"/>
        <w:tblLayout w:type="fixed"/>
        <w:tblLook w:val="0400" w:firstRow="0" w:lastRow="0" w:firstColumn="0" w:lastColumn="0" w:noHBand="0" w:noVBand="1"/>
      </w:tblPr>
      <w:tblGrid>
        <w:gridCol w:w="709"/>
        <w:gridCol w:w="7498"/>
        <w:gridCol w:w="5747"/>
      </w:tblGrid>
      <w:tr w:rsidR="00EF338D" w:rsidRPr="001B40E1" w14:paraId="79F12F7B" w14:textId="77777777" w:rsidTr="00F844E5">
        <w:trPr>
          <w:trHeight w:val="28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B58FD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eastAsia="Arial" w:hAnsiTheme="minorHAnsi"/>
                <w:color w:val="000000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tem</w:t>
            </w:r>
          </w:p>
        </w:tc>
        <w:tc>
          <w:tcPr>
            <w:tcW w:w="749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D19995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eastAsia="Arial" w:hAnsiTheme="minorHAnsi"/>
                <w:b/>
                <w:color w:val="000000"/>
              </w:rPr>
            </w:pPr>
          </w:p>
        </w:tc>
        <w:tc>
          <w:tcPr>
            <w:tcW w:w="574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FDC166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eastAsia="Arial" w:hAnsiTheme="minorHAnsi"/>
                <w:color w:val="000000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Comments</w:t>
            </w:r>
          </w:p>
        </w:tc>
      </w:tr>
      <w:tr w:rsidR="00EF338D" w:rsidRPr="001B40E1" w14:paraId="68CCC7E2" w14:textId="77777777" w:rsidTr="00F844E5">
        <w:trPr>
          <w:trHeight w:val="285"/>
        </w:trPr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B78230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498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0A32B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Usefulness</w:t>
            </w:r>
          </w:p>
        </w:tc>
        <w:tc>
          <w:tcPr>
            <w:tcW w:w="5747" w:type="dxa"/>
            <w:tcBorders>
              <w:top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47A68A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4F28049C" w14:textId="77777777" w:rsidTr="00F844E5">
        <w:trPr>
          <w:trHeight w:val="57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1D1B72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B29EEE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elehealth improves my access to healthcare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ervices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880B5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51BFAC08" w14:textId="77777777" w:rsidTr="00F844E5">
        <w:trPr>
          <w:trHeight w:val="855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45C61D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2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CE2087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elehealth saves me time traveling to a hospital or specialist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clinic.*</w:t>
            </w:r>
            <w:proofErr w:type="gramEnd"/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C2944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4A4BB1EE" w14:textId="77777777" w:rsidTr="00F844E5">
        <w:trPr>
          <w:trHeight w:val="81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377DE2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3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50BD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elehealth provides for my healthcare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needs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02F3B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49506439" w14:textId="77777777" w:rsidTr="00F844E5">
        <w:trPr>
          <w:trHeight w:val="57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F5CF20" w14:textId="77777777" w:rsidR="00EF338D" w:rsidRPr="001B40E1" w:rsidRDefault="00EF338D">
            <w:pPr>
              <w:spacing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17EC64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Ease of Use and Learnability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D4BC81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286A84F4" w14:textId="77777777" w:rsidTr="00F844E5">
        <w:trPr>
          <w:trHeight w:val="28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21C3DD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4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63B10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It was simple to use this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ystem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8A444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58E68447" w14:textId="77777777" w:rsidTr="00F844E5">
        <w:trPr>
          <w:trHeight w:val="57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7B55B7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5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94157D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It was easy to learn to use the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ystem.*</w:t>
            </w:r>
            <w:proofErr w:type="gramEnd"/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09253D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28D92AB2" w14:textId="77777777" w:rsidTr="00F844E5">
        <w:trPr>
          <w:trHeight w:val="57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6D8005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6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D50CB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I believe I could become productive quickly using this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ystem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54CA14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2DBD2EEF" w14:textId="77777777" w:rsidTr="00F844E5">
        <w:trPr>
          <w:trHeight w:val="285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47C8CE" w14:textId="77777777" w:rsidR="00EF338D" w:rsidRPr="001B40E1" w:rsidRDefault="00EF338D">
            <w:pPr>
              <w:spacing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EF4E05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Interface Quality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90DEBA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01A930F7" w14:textId="77777777" w:rsidTr="00F844E5">
        <w:trPr>
          <w:trHeight w:val="57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BE447E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7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56678F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he way I interact with this system is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pleasant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CFA992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74D278BB" w14:textId="77777777" w:rsidTr="00F844E5">
        <w:trPr>
          <w:trHeight w:val="57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C82EEC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8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BD009B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I like using the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ystem.*</w:t>
            </w:r>
            <w:proofErr w:type="gramEnd"/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D1CB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66A7B968" w14:textId="77777777" w:rsidTr="00F844E5">
        <w:trPr>
          <w:trHeight w:val="57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6E943F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9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3A078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The system is simple and easy to understand.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3FD3A8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after pilot user testing due to redundancy with items 4 and 5</w:t>
            </w:r>
          </w:p>
        </w:tc>
      </w:tr>
      <w:tr w:rsidR="00EF338D" w:rsidRPr="001B40E1" w14:paraId="799BD9C8" w14:textId="77777777" w:rsidTr="00F844E5">
        <w:trPr>
          <w:trHeight w:val="81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80C1D8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lastRenderedPageBreak/>
              <w:t>10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94700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This system is able to do everything I would want it to be able to do.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458214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is item seems inappropriate for the context</w:t>
            </w:r>
          </w:p>
        </w:tc>
      </w:tr>
      <w:tr w:rsidR="00EF338D" w:rsidRPr="001B40E1" w14:paraId="4CF57938" w14:textId="77777777" w:rsidTr="00F844E5">
        <w:trPr>
          <w:trHeight w:val="28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FEC76A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 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350DCA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Interaction Quality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EE7F5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7894EE80" w14:textId="77777777" w:rsidTr="00F844E5">
        <w:trPr>
          <w:trHeight w:val="57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3843AC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1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88C74C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 could easily talk to the clinician using the telehealth system.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526FB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6B27B43B" w14:textId="77777777" w:rsidTr="00F844E5">
        <w:trPr>
          <w:trHeight w:val="85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8EA169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2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D2E4D3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 could hear the clinician clearly using the telehealth system.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A16EE3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6AABA62C" w14:textId="77777777" w:rsidTr="00F844E5">
        <w:trPr>
          <w:trHeight w:val="855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3A3D5B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3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0CB0F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 felt I was able to express myself effectively.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8AFA28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38378298" w14:textId="77777777" w:rsidTr="00F844E5">
        <w:trPr>
          <w:trHeight w:val="1080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12D76D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4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DF4A97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Using the telehealth system, I could see the clinician as well as if we met in person.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3D3C1A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4375CD7E" w14:textId="77777777" w:rsidTr="00F844E5">
        <w:trPr>
          <w:trHeight w:val="285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99D031" w14:textId="77777777" w:rsidR="00EF338D" w:rsidRPr="001B40E1" w:rsidRDefault="00EF338D">
            <w:pPr>
              <w:spacing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D4D2DF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Reliability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AAA482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5FC7D4C9" w14:textId="77777777" w:rsidTr="00F844E5">
        <w:trPr>
          <w:trHeight w:val="55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593271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5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0E076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 think the visits provided over the telehealth system are the same as in-person visits.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DFC650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6B83AAB7" w14:textId="77777777" w:rsidTr="00F844E5">
        <w:trPr>
          <w:trHeight w:val="1125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B0840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6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B841F0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Whenever I made a mistake using the system, I could recover easily and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quickly.*</w:t>
            </w:r>
            <w:proofErr w:type="gramEnd"/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C660FE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0C63E5CF" w14:textId="77777777" w:rsidTr="00F844E5">
        <w:trPr>
          <w:trHeight w:val="85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392265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7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E95687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he system gave error messages that clearly told me how to fix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problems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A97113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3126BA36" w14:textId="77777777" w:rsidTr="00F844E5">
        <w:trPr>
          <w:trHeight w:val="57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73EC12" w14:textId="77777777" w:rsidR="00EF338D" w:rsidRPr="001B40E1" w:rsidRDefault="00EF338D">
            <w:pPr>
              <w:spacing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345F6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b/>
                <w:color w:val="000000"/>
              </w:rPr>
              <w:t>Satisfaction and Future Use</w:t>
            </w:r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3BFB5B" w14:textId="77777777" w:rsidR="00EF338D" w:rsidRPr="001B40E1" w:rsidRDefault="00EF338D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338D" w:rsidRPr="001B40E1" w14:paraId="48697F6E" w14:textId="77777777" w:rsidTr="00F844E5">
        <w:trPr>
          <w:trHeight w:val="85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C26FAD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lastRenderedPageBreak/>
              <w:t>18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431350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I feel comfortable communicating with the clinician using the telehealth system.</w:t>
            </w:r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48F19A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hAnsiTheme="minorHAnsi"/>
              </w:rPr>
              <w:t>Removed due to the application context without video consultation</w:t>
            </w:r>
          </w:p>
        </w:tc>
      </w:tr>
      <w:tr w:rsidR="00EF338D" w:rsidRPr="001B40E1" w14:paraId="5F6C94AC" w14:textId="77777777" w:rsidTr="00F844E5">
        <w:trPr>
          <w:trHeight w:val="810"/>
        </w:trPr>
        <w:tc>
          <w:tcPr>
            <w:tcW w:w="709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4A7AAD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19.</w:t>
            </w:r>
          </w:p>
        </w:tc>
        <w:tc>
          <w:tcPr>
            <w:tcW w:w="749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50FEE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Telehealth is an acceptable way to receive healthcare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ervices.*</w:t>
            </w:r>
            <w:proofErr w:type="gramEnd"/>
          </w:p>
        </w:tc>
        <w:tc>
          <w:tcPr>
            <w:tcW w:w="5747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50161A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655B3C4C" w14:textId="77777777" w:rsidTr="00F844E5">
        <w:trPr>
          <w:trHeight w:val="285"/>
        </w:trPr>
        <w:tc>
          <w:tcPr>
            <w:tcW w:w="709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907149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20.</w:t>
            </w:r>
          </w:p>
        </w:tc>
        <w:tc>
          <w:tcPr>
            <w:tcW w:w="7498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56DF74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I would use telehealth services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again.*</w:t>
            </w:r>
            <w:proofErr w:type="gramEnd"/>
          </w:p>
        </w:tc>
        <w:tc>
          <w:tcPr>
            <w:tcW w:w="5747" w:type="dxa"/>
            <w:shd w:val="clear" w:color="auto" w:fill="D9D9D9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C72821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  <w:tr w:rsidR="00EF338D" w:rsidRPr="001B40E1" w14:paraId="41D8C0C8" w14:textId="77777777" w:rsidTr="00F844E5">
        <w:trPr>
          <w:trHeight w:val="68"/>
        </w:trPr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25264B" w14:textId="77777777" w:rsidR="00EF338D" w:rsidRPr="001B40E1" w:rsidRDefault="00261F85">
            <w:pPr>
              <w:spacing w:before="240" w:after="0" w:line="240" w:lineRule="auto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21.</w:t>
            </w:r>
          </w:p>
        </w:tc>
        <w:tc>
          <w:tcPr>
            <w:tcW w:w="7498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3B00A9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 xml:space="preserve">Overall, I am satisfied with this telehealth </w:t>
            </w:r>
            <w:proofErr w:type="gramStart"/>
            <w:r w:rsidRPr="001B40E1">
              <w:rPr>
                <w:rFonts w:asciiTheme="minorHAnsi" w:eastAsia="Arial" w:hAnsiTheme="minorHAnsi"/>
                <w:color w:val="000000"/>
              </w:rPr>
              <w:t>system.*</w:t>
            </w:r>
            <w:proofErr w:type="gramEnd"/>
          </w:p>
        </w:tc>
        <w:tc>
          <w:tcPr>
            <w:tcW w:w="5747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951F26" w14:textId="77777777" w:rsidR="00EF338D" w:rsidRPr="001B40E1" w:rsidRDefault="00261F85">
            <w:pPr>
              <w:spacing w:before="240"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1B40E1">
              <w:rPr>
                <w:rFonts w:asciiTheme="minorHAnsi" w:eastAsia="Arial" w:hAnsiTheme="minorHAnsi"/>
                <w:color w:val="000000"/>
              </w:rPr>
              <w:t>-</w:t>
            </w:r>
          </w:p>
        </w:tc>
      </w:tr>
    </w:tbl>
    <w:p w14:paraId="3368998A" w14:textId="77777777" w:rsidR="00EF338D" w:rsidRPr="003C4C86" w:rsidRDefault="00EF338D">
      <w:pPr>
        <w:rPr>
          <w:color w:val="212121"/>
          <w:highlight w:val="white"/>
        </w:rPr>
      </w:pPr>
    </w:p>
    <w:sectPr w:rsidR="00EF338D" w:rsidRPr="003C4C86" w:rsidSect="007612D0">
      <w:footerReference w:type="default" r:id="rId7"/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570F4" w14:textId="77777777" w:rsidR="009606C2" w:rsidRDefault="009606C2">
      <w:pPr>
        <w:spacing w:after="0" w:line="240" w:lineRule="auto"/>
      </w:pPr>
      <w:r>
        <w:separator/>
      </w:r>
    </w:p>
  </w:endnote>
  <w:endnote w:type="continuationSeparator" w:id="0">
    <w:p w14:paraId="4F86967A" w14:textId="77777777" w:rsidR="009606C2" w:rsidRDefault="00960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49F27" w14:textId="77777777" w:rsidR="00EF338D" w:rsidRDefault="00EF33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95232" w14:textId="77777777" w:rsidR="009606C2" w:rsidRDefault="009606C2">
      <w:pPr>
        <w:spacing w:after="0" w:line="240" w:lineRule="auto"/>
      </w:pPr>
      <w:r>
        <w:separator/>
      </w:r>
    </w:p>
  </w:footnote>
  <w:footnote w:type="continuationSeparator" w:id="0">
    <w:p w14:paraId="2549BCE2" w14:textId="77777777" w:rsidR="009606C2" w:rsidRDefault="00960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38D"/>
    <w:rsid w:val="00155CA0"/>
    <w:rsid w:val="00165D5B"/>
    <w:rsid w:val="0019102B"/>
    <w:rsid w:val="001B40E1"/>
    <w:rsid w:val="00261F85"/>
    <w:rsid w:val="003C4C86"/>
    <w:rsid w:val="00427317"/>
    <w:rsid w:val="007612D0"/>
    <w:rsid w:val="007922EC"/>
    <w:rsid w:val="00912D7D"/>
    <w:rsid w:val="009606C2"/>
    <w:rsid w:val="00CC21B9"/>
    <w:rsid w:val="00EF338D"/>
    <w:rsid w:val="00F844E5"/>
    <w:rsid w:val="00F9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B659F6"/>
  <w15:docId w15:val="{DC4214EB-08C5-4534-BE12-F119A7B6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GB" w:eastAsia="de-D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240" w:after="60"/>
      <w:outlineLvl w:val="1"/>
    </w:pPr>
    <w:rPr>
      <w:b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1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1B8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F1B82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F1B8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C5CC1"/>
    <w:pPr>
      <w:ind w:left="720"/>
      <w:contextualSpacing/>
    </w:pPr>
  </w:style>
  <w:style w:type="table" w:styleId="Tabellenraster">
    <w:name w:val="Table Grid"/>
    <w:basedOn w:val="NormaleTabelle"/>
    <w:uiPriority w:val="39"/>
    <w:rsid w:val="00582336"/>
    <w:pPr>
      <w:spacing w:after="0" w:line="240" w:lineRule="auto"/>
      <w:jc w:val="left"/>
    </w:pPr>
    <w:rPr>
      <w:rFonts w:asciiTheme="minorHAnsi" w:eastAsiaTheme="minorHAnsi" w:hAnsiTheme="minorHAnsi" w:cstheme="minorBidi"/>
      <w:kern w:val="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25EC5"/>
    <w:pPr>
      <w:spacing w:after="0" w:line="240" w:lineRule="auto"/>
      <w:jc w:val="left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E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EC5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3D065B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6118C1"/>
    <w:pPr>
      <w:spacing w:before="100" w:beforeAutospacing="1" w:after="100" w:afterAutospacing="1" w:line="240" w:lineRule="auto"/>
      <w:jc w:val="left"/>
    </w:pPr>
    <w:rPr>
      <w:sz w:val="24"/>
      <w:szCs w:val="24"/>
      <w:lang w:val="de-DE"/>
    </w:rPr>
  </w:style>
  <w:style w:type="table" w:customStyle="1" w:styleId="a2">
    <w:basedOn w:val="NormaleTabel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NRq1oFhNGxAb4SMZ/k7IqOY3/g==">CgMxLjAyCGguZ2pkZ3hzOAByITE5TWhQNEpsNTB2RlVTRHlVdmM1TThCaUtERDk3NlFt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f, Harriet</dc:creator>
  <cp:lastModifiedBy>Morf, Harriet</cp:lastModifiedBy>
  <cp:revision>2</cp:revision>
  <dcterms:created xsi:type="dcterms:W3CDTF">2024-10-15T08:00:00Z</dcterms:created>
  <dcterms:modified xsi:type="dcterms:W3CDTF">2024-10-15T08:00:00Z</dcterms:modified>
</cp:coreProperties>
</file>